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CB1C7" w14:textId="1D2D8415" w:rsidR="00D660C6" w:rsidRPr="007E570B" w:rsidRDefault="00D660C6" w:rsidP="00D660C6">
      <w:pPr>
        <w:pStyle w:val="Caption"/>
        <w:spacing w:before="240" w:after="120"/>
        <w:rPr>
          <w:sz w:val="24"/>
          <w:szCs w:val="24"/>
        </w:rPr>
      </w:pPr>
      <w:bookmarkStart w:id="0" w:name="_Ref191187008"/>
      <w:bookmarkStart w:id="1" w:name="_Ref191187001"/>
      <w:r w:rsidRPr="00C3526D">
        <w:rPr>
          <w:sz w:val="24"/>
          <w:szCs w:val="24"/>
        </w:rPr>
        <w:t xml:space="preserve">Table </w:t>
      </w:r>
      <w:bookmarkEnd w:id="0"/>
      <w:r>
        <w:rPr>
          <w:sz w:val="24"/>
          <w:szCs w:val="24"/>
        </w:rPr>
        <w:t>S1</w:t>
      </w:r>
      <w:r>
        <w:rPr>
          <w:sz w:val="24"/>
          <w:szCs w:val="24"/>
        </w:rPr>
        <w:t xml:space="preserve">. </w:t>
      </w:r>
      <w:r w:rsidRPr="007E570B">
        <w:rPr>
          <w:sz w:val="24"/>
          <w:szCs w:val="24"/>
        </w:rPr>
        <w:t>Pairwise Linkage Disequilibrium (LD) analysis between S989, Intron, V1016, T1520, and F1534 loci. Fisher's exact test p-values are shown in the upper diagonal, and D' values are in the lower diagonal.</w:t>
      </w:r>
      <w:bookmarkEnd w:id="1"/>
    </w:p>
    <w:tbl>
      <w:tblPr>
        <w:tblW w:w="7800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660C6" w:rsidRPr="00D04DFB" w14:paraId="41F03778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CF6A8" w14:textId="77777777" w:rsidR="00D660C6" w:rsidRPr="00D04DFB" w:rsidRDefault="00D660C6" w:rsidP="00EE55D9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F834B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S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C9C2D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0529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V1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C9E48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T1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0F19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F1534</w:t>
            </w:r>
          </w:p>
        </w:tc>
      </w:tr>
      <w:tr w:rsidR="00D660C6" w:rsidRPr="00D04DFB" w14:paraId="7E8DCFFA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CD0BC" w14:textId="77777777" w:rsidR="00D660C6" w:rsidRPr="00D04DFB" w:rsidRDefault="00D660C6" w:rsidP="00EE55D9">
            <w:pPr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S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09A7C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346E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3430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EAE0B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3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7C1AD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</w:tr>
      <w:tr w:rsidR="00D660C6" w:rsidRPr="00D04DFB" w14:paraId="3EC1271F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0AAA0" w14:textId="77777777" w:rsidR="00D660C6" w:rsidRPr="00D04DFB" w:rsidRDefault="00D660C6" w:rsidP="00EE55D9">
            <w:pPr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Intr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E78E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0A895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02961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0527E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9871C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</w:tr>
      <w:tr w:rsidR="00D660C6" w:rsidRPr="00D04DFB" w14:paraId="04A08178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6A3F6" w14:textId="77777777" w:rsidR="00D660C6" w:rsidRPr="00D04DFB" w:rsidRDefault="00D660C6" w:rsidP="00EE55D9">
            <w:pPr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V1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CC3BA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D6241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F2D7B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0B321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3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4E4F5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</w:tr>
      <w:tr w:rsidR="00D660C6" w:rsidRPr="00D04DFB" w14:paraId="3F9B23C0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392BE" w14:textId="77777777" w:rsidR="00D660C6" w:rsidRPr="00D04DFB" w:rsidRDefault="00D660C6" w:rsidP="00EE55D9">
            <w:pPr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T1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134B3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FA146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AEA00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FC73B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B1C58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.00E-05</w:t>
            </w:r>
          </w:p>
        </w:tc>
      </w:tr>
      <w:tr w:rsidR="00D660C6" w:rsidRPr="00D04DFB" w14:paraId="5C04ADEB" w14:textId="77777777" w:rsidTr="00EE55D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7570A" w14:textId="77777777" w:rsidR="00D660C6" w:rsidRPr="00D04DFB" w:rsidRDefault="00D660C6" w:rsidP="00EE55D9">
            <w:pPr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F1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2EFC0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47FC7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6C5C4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DCD31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5943D" w14:textId="77777777" w:rsidR="00D660C6" w:rsidRPr="00D04DFB" w:rsidRDefault="00D660C6" w:rsidP="00EE55D9">
            <w:pPr>
              <w:jc w:val="center"/>
              <w:rPr>
                <w:color w:val="000000"/>
                <w:sz w:val="22"/>
                <w:szCs w:val="22"/>
              </w:rPr>
            </w:pPr>
            <w:r w:rsidRPr="00D04DFB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4FDEA97A" w14:textId="25E8F696" w:rsidR="005B6A56" w:rsidRDefault="00D660C6" w:rsidP="00D660C6"/>
    <w:sectPr w:rsidR="005B6A56" w:rsidSect="00D660C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C6"/>
    <w:rsid w:val="00046E1F"/>
    <w:rsid w:val="00123A2A"/>
    <w:rsid w:val="00175547"/>
    <w:rsid w:val="00186ED0"/>
    <w:rsid w:val="0059380F"/>
    <w:rsid w:val="00655E65"/>
    <w:rsid w:val="00922447"/>
    <w:rsid w:val="0095007E"/>
    <w:rsid w:val="009713AD"/>
    <w:rsid w:val="00AF1E56"/>
    <w:rsid w:val="00BF0679"/>
    <w:rsid w:val="00BF6EB6"/>
    <w:rsid w:val="00C05CD0"/>
    <w:rsid w:val="00C20495"/>
    <w:rsid w:val="00C4678A"/>
    <w:rsid w:val="00D660C6"/>
    <w:rsid w:val="00DC6791"/>
    <w:rsid w:val="00F00EB1"/>
    <w:rsid w:val="00F40593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20B8"/>
  <w15:chartTrackingRefBased/>
  <w15:docId w15:val="{750D831C-FD52-B94B-BE99-0AFB88BD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0C6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380F"/>
    <w:pPr>
      <w:spacing w:before="200" w:line="271" w:lineRule="auto"/>
      <w:outlineLvl w:val="2"/>
    </w:pPr>
    <w:rPr>
      <w:rFonts w:asciiTheme="minorHAnsi" w:eastAsiaTheme="minorHAnsi" w:hAnsiTheme="minorHAnsi" w:cstheme="minorBidi"/>
      <w:i/>
      <w:iCs/>
      <w:smallCaps/>
      <w:spacing w:val="5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9380F"/>
    <w:rPr>
      <w:i/>
      <w:iCs/>
      <w:smallCaps/>
      <w:spacing w:val="5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660C6"/>
    <w:pPr>
      <w:shd w:val="clear" w:color="auto" w:fill="FFFFFF"/>
      <w:snapToGrid w:val="0"/>
      <w:spacing w:before="120" w:after="200" w:line="276" w:lineRule="auto"/>
    </w:pPr>
    <w:rPr>
      <w:rFonts w:ascii="Calibri" w:hAnsi="Calibri" w:cs="Mangal"/>
      <w:b/>
      <w:bCs/>
      <w:color w:val="4472C4"/>
      <w:sz w:val="18"/>
      <w:szCs w:val="18"/>
      <w:shd w:val="clear" w:color="auto" w:fill="FFFFFF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Singh</dc:creator>
  <cp:keywords/>
  <dc:description/>
  <cp:lastModifiedBy>Om Singh</cp:lastModifiedBy>
  <cp:revision>1</cp:revision>
  <dcterms:created xsi:type="dcterms:W3CDTF">2025-03-13T14:11:00Z</dcterms:created>
  <dcterms:modified xsi:type="dcterms:W3CDTF">2025-03-13T14:13:00Z</dcterms:modified>
</cp:coreProperties>
</file>